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147AF" w14:textId="0BE8C412" w:rsidR="002E1F4C" w:rsidRDefault="00A95B56">
      <w:r>
        <w:rPr>
          <w:b/>
        </w:rPr>
        <w:t>Table</w:t>
      </w:r>
      <w:r w:rsidR="002E1F4C" w:rsidRPr="002E1F4C">
        <w:rPr>
          <w:b/>
        </w:rPr>
        <w:t xml:space="preserve"> </w:t>
      </w:r>
      <w:r w:rsidR="00F01B99">
        <w:rPr>
          <w:b/>
        </w:rPr>
        <w:t>S</w:t>
      </w:r>
      <w:r w:rsidR="002E1F4C" w:rsidRPr="002E1F4C">
        <w:rPr>
          <w:b/>
        </w:rPr>
        <w:t>2</w:t>
      </w:r>
      <w:r w:rsidR="002E1F4C">
        <w:t xml:space="preserve"> Collecti</w:t>
      </w:r>
      <w:r w:rsidR="00114FF5">
        <w:t>on of smokers’ characteristics using</w:t>
      </w:r>
      <w:r w:rsidR="002E1F4C">
        <w:t xml:space="preserve"> the patient report form completed by investiga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140"/>
        <w:gridCol w:w="5789"/>
      </w:tblGrid>
      <w:tr w:rsidR="002E1F4C" w14:paraId="041FD358" w14:textId="77777777" w:rsidTr="00D0733A">
        <w:tc>
          <w:tcPr>
            <w:tcW w:w="3595" w:type="dxa"/>
            <w:tcBorders>
              <w:right w:val="nil"/>
            </w:tcBorders>
          </w:tcPr>
          <w:p w14:paraId="1397B4E8" w14:textId="77777777" w:rsidR="002E1F4C" w:rsidRPr="00114FF5" w:rsidRDefault="002E1F4C">
            <w:pPr>
              <w:rPr>
                <w:i/>
              </w:rPr>
            </w:pPr>
            <w:r w:rsidRPr="00114FF5">
              <w:rPr>
                <w:i/>
              </w:rPr>
              <w:t>Baseline covariate as listed in Table 1 ‘Sample characteristics’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3E03E1D4" w14:textId="77777777" w:rsidR="002E1F4C" w:rsidRPr="00114FF5" w:rsidRDefault="002E1F4C">
            <w:pPr>
              <w:rPr>
                <w:i/>
              </w:rPr>
            </w:pPr>
            <w:r w:rsidRPr="00114FF5">
              <w:rPr>
                <w:i/>
              </w:rPr>
              <w:t>Investigator report form descriptor</w:t>
            </w:r>
          </w:p>
        </w:tc>
        <w:tc>
          <w:tcPr>
            <w:tcW w:w="5789" w:type="dxa"/>
            <w:tcBorders>
              <w:left w:val="nil"/>
            </w:tcBorders>
          </w:tcPr>
          <w:p w14:paraId="35FB48AD" w14:textId="77777777" w:rsidR="002E1F4C" w:rsidRPr="00114FF5" w:rsidRDefault="002E1F4C" w:rsidP="00114FF5">
            <w:pPr>
              <w:ind w:left="615" w:hanging="615"/>
              <w:rPr>
                <w:i/>
              </w:rPr>
            </w:pPr>
            <w:r w:rsidRPr="00114FF5">
              <w:rPr>
                <w:i/>
              </w:rPr>
              <w:t>Question posed/data collected</w:t>
            </w:r>
          </w:p>
        </w:tc>
      </w:tr>
      <w:tr w:rsidR="002E1F4C" w14:paraId="121BEAC8" w14:textId="77777777" w:rsidTr="00D0733A">
        <w:tc>
          <w:tcPr>
            <w:tcW w:w="3595" w:type="dxa"/>
            <w:tcBorders>
              <w:right w:val="nil"/>
            </w:tcBorders>
          </w:tcPr>
          <w:p w14:paraId="53FB76D0" w14:textId="77777777" w:rsidR="002E1F4C" w:rsidRDefault="002E1F4C">
            <w:r>
              <w:t>Age, years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109EAF7" w14:textId="77777777" w:rsidR="002E1F4C" w:rsidRDefault="002E1F4C">
            <w:r>
              <w:t>Date of birth</w:t>
            </w:r>
          </w:p>
        </w:tc>
        <w:tc>
          <w:tcPr>
            <w:tcW w:w="5789" w:type="dxa"/>
            <w:tcBorders>
              <w:left w:val="nil"/>
            </w:tcBorders>
          </w:tcPr>
          <w:p w14:paraId="24880B08" w14:textId="77777777" w:rsidR="002E1F4C" w:rsidRDefault="00B4466E">
            <w:r>
              <w:t>Date of Birth (</w:t>
            </w:r>
            <w:proofErr w:type="spellStart"/>
            <w:r>
              <w:t>dd</w:t>
            </w:r>
            <w:proofErr w:type="spellEnd"/>
            <w:r>
              <w:t>-MMM-</w:t>
            </w:r>
            <w:proofErr w:type="spellStart"/>
            <w:r>
              <w:t>yyyy</w:t>
            </w:r>
            <w:proofErr w:type="spellEnd"/>
            <w:r>
              <w:t>)</w:t>
            </w:r>
          </w:p>
        </w:tc>
      </w:tr>
      <w:tr w:rsidR="002E1F4C" w14:paraId="0CE19447" w14:textId="77777777" w:rsidTr="00D0733A">
        <w:tc>
          <w:tcPr>
            <w:tcW w:w="3595" w:type="dxa"/>
            <w:tcBorders>
              <w:right w:val="nil"/>
            </w:tcBorders>
          </w:tcPr>
          <w:p w14:paraId="540AA8F6" w14:textId="77777777" w:rsidR="002E1F4C" w:rsidRDefault="002E1F4C">
            <w:r>
              <w:t>Age of starting smoking, years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3800C8F3" w14:textId="4C83AAAE" w:rsidR="002E1F4C" w:rsidRDefault="002E1F4C" w:rsidP="00D0733A">
            <w:r>
              <w:t xml:space="preserve">Smoking history </w:t>
            </w:r>
            <w:r w:rsidR="00D0733A">
              <w:t>–</w:t>
            </w:r>
            <w:r>
              <w:t xml:space="preserve"> Lifetime</w:t>
            </w:r>
          </w:p>
        </w:tc>
        <w:tc>
          <w:tcPr>
            <w:tcW w:w="5789" w:type="dxa"/>
            <w:tcBorders>
              <w:left w:val="nil"/>
            </w:tcBorders>
          </w:tcPr>
          <w:p w14:paraId="1129D51E" w14:textId="77777777" w:rsidR="002E1F4C" w:rsidRDefault="002E1F4C">
            <w:r>
              <w:t>At what age did the subject start smoking?</w:t>
            </w:r>
          </w:p>
        </w:tc>
      </w:tr>
      <w:tr w:rsidR="002E1F4C" w14:paraId="07EE6941" w14:textId="77777777" w:rsidTr="00D0733A">
        <w:tc>
          <w:tcPr>
            <w:tcW w:w="3595" w:type="dxa"/>
            <w:tcBorders>
              <w:right w:val="nil"/>
            </w:tcBorders>
          </w:tcPr>
          <w:p w14:paraId="450219FF" w14:textId="77777777" w:rsidR="002E1F4C" w:rsidRDefault="002E1F4C">
            <w:r>
              <w:t>Female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CAC19EF" w14:textId="77777777" w:rsidR="002E1F4C" w:rsidRDefault="007E3156">
            <w:r>
              <w:t>Sex</w:t>
            </w:r>
          </w:p>
        </w:tc>
        <w:tc>
          <w:tcPr>
            <w:tcW w:w="5789" w:type="dxa"/>
            <w:tcBorders>
              <w:left w:val="nil"/>
            </w:tcBorders>
          </w:tcPr>
          <w:p w14:paraId="716BDEE8" w14:textId="77777777" w:rsidR="00B4466E" w:rsidRDefault="00DC3306">
            <w:r>
              <w:t>Response options:</w:t>
            </w:r>
            <w:r w:rsidR="007E3156">
              <w:t xml:space="preserve"> </w:t>
            </w:r>
          </w:p>
          <w:p w14:paraId="52535880" w14:textId="77777777" w:rsidR="00B4466E" w:rsidRDefault="00B4466E" w:rsidP="00B4466E">
            <w:pPr>
              <w:pStyle w:val="ListParagraph"/>
              <w:numPr>
                <w:ilvl w:val="0"/>
                <w:numId w:val="2"/>
              </w:numPr>
            </w:pPr>
            <w:r>
              <w:t>M</w:t>
            </w:r>
            <w:r w:rsidR="00DC3306">
              <w:t>ale</w:t>
            </w:r>
          </w:p>
          <w:p w14:paraId="627707D4" w14:textId="77777777" w:rsidR="002E1F4C" w:rsidRDefault="00B4466E" w:rsidP="00B4466E">
            <w:pPr>
              <w:pStyle w:val="ListParagraph"/>
              <w:numPr>
                <w:ilvl w:val="0"/>
                <w:numId w:val="2"/>
              </w:numPr>
            </w:pPr>
            <w:r>
              <w:t>F</w:t>
            </w:r>
            <w:r w:rsidR="007E3156">
              <w:t>emale</w:t>
            </w:r>
          </w:p>
          <w:p w14:paraId="0B744E59" w14:textId="77777777" w:rsidR="007B48B2" w:rsidRDefault="007B48B2" w:rsidP="007B48B2">
            <w:r w:rsidRPr="007B48B2">
              <w:rPr>
                <w:lang w:val="en-US"/>
              </w:rPr>
              <w:t>If subject is transsexual, record the original sex of the subject. Record the surgical procedure in medical history section and the hormone treatment in concomitant treatment section</w:t>
            </w:r>
          </w:p>
        </w:tc>
      </w:tr>
      <w:tr w:rsidR="002E1F4C" w14:paraId="4CBF6865" w14:textId="77777777" w:rsidTr="00D0733A">
        <w:tc>
          <w:tcPr>
            <w:tcW w:w="3595" w:type="dxa"/>
            <w:tcBorders>
              <w:right w:val="nil"/>
            </w:tcBorders>
          </w:tcPr>
          <w:p w14:paraId="60488993" w14:textId="77777777" w:rsidR="002E1F4C" w:rsidRDefault="002E1F4C">
            <w:r>
              <w:t>Ethnic group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59D2B7A0" w14:textId="77777777" w:rsidR="002E1F4C" w:rsidRDefault="00DC3306">
            <w:r>
              <w:t>Race</w:t>
            </w:r>
          </w:p>
        </w:tc>
        <w:tc>
          <w:tcPr>
            <w:tcW w:w="5789" w:type="dxa"/>
            <w:tcBorders>
              <w:left w:val="nil"/>
            </w:tcBorders>
          </w:tcPr>
          <w:p w14:paraId="03DB4C32" w14:textId="77777777" w:rsidR="00B4466E" w:rsidRDefault="00DC3306">
            <w:r>
              <w:t xml:space="preserve">Response options: </w:t>
            </w:r>
          </w:p>
          <w:p w14:paraId="0F06D031" w14:textId="77777777" w:rsidR="00B4466E" w:rsidRDefault="00B4466E" w:rsidP="00B4466E">
            <w:pPr>
              <w:pStyle w:val="ListParagraph"/>
              <w:numPr>
                <w:ilvl w:val="0"/>
                <w:numId w:val="3"/>
              </w:numPr>
            </w:pPr>
            <w:r>
              <w:t>White</w:t>
            </w:r>
            <w:r w:rsidR="00DC3306">
              <w:t xml:space="preserve"> </w:t>
            </w:r>
          </w:p>
          <w:p w14:paraId="136D99DB" w14:textId="77777777" w:rsidR="00B4466E" w:rsidRDefault="00DC3306" w:rsidP="00B4466E">
            <w:pPr>
              <w:pStyle w:val="ListParagraph"/>
              <w:numPr>
                <w:ilvl w:val="0"/>
                <w:numId w:val="3"/>
              </w:numPr>
            </w:pPr>
            <w:r>
              <w:t>B</w:t>
            </w:r>
            <w:r w:rsidR="00B4466E">
              <w:t>lack</w:t>
            </w:r>
            <w:r>
              <w:t xml:space="preserve"> </w:t>
            </w:r>
          </w:p>
          <w:p w14:paraId="6EB426EB" w14:textId="77777777" w:rsidR="00B4466E" w:rsidRDefault="007B48B2" w:rsidP="00B4466E">
            <w:pPr>
              <w:pStyle w:val="ListParagraph"/>
              <w:numPr>
                <w:ilvl w:val="0"/>
                <w:numId w:val="3"/>
              </w:numPr>
            </w:pPr>
            <w:r>
              <w:t>Asian</w:t>
            </w:r>
          </w:p>
          <w:p w14:paraId="104606B3" w14:textId="77777777" w:rsidR="002E1F4C" w:rsidRDefault="007B48B2" w:rsidP="00B4466E">
            <w:pPr>
              <w:pStyle w:val="ListParagraph"/>
              <w:numPr>
                <w:ilvl w:val="0"/>
                <w:numId w:val="3"/>
              </w:numPr>
            </w:pPr>
            <w:r>
              <w:t xml:space="preserve">Other </w:t>
            </w:r>
          </w:p>
          <w:p w14:paraId="697BC848" w14:textId="77777777" w:rsidR="007B48B2" w:rsidRDefault="007B48B2" w:rsidP="007B48B2">
            <w:r w:rsidRPr="007B48B2">
              <w:t>If Other is selected, specify the race in the space provided. Do not specify a race in the comment space if yo</w:t>
            </w:r>
            <w:r>
              <w:t>u select White, Black, or Asian</w:t>
            </w:r>
          </w:p>
        </w:tc>
      </w:tr>
      <w:tr w:rsidR="002E1F4C" w14:paraId="7793CBBA" w14:textId="77777777" w:rsidTr="00D0733A">
        <w:tc>
          <w:tcPr>
            <w:tcW w:w="3595" w:type="dxa"/>
            <w:tcBorders>
              <w:right w:val="nil"/>
            </w:tcBorders>
          </w:tcPr>
          <w:p w14:paraId="6614B64B" w14:textId="77777777" w:rsidR="002E1F4C" w:rsidRDefault="002E1F4C">
            <w:r>
              <w:t>Country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3A23FA6" w14:textId="77777777" w:rsidR="002E1F4C" w:rsidRDefault="00DC3306">
            <w:r>
              <w:t>N/A</w:t>
            </w:r>
          </w:p>
        </w:tc>
        <w:tc>
          <w:tcPr>
            <w:tcW w:w="5789" w:type="dxa"/>
            <w:tcBorders>
              <w:left w:val="nil"/>
            </w:tcBorders>
          </w:tcPr>
          <w:p w14:paraId="4270AC6E" w14:textId="77777777" w:rsidR="002E1F4C" w:rsidRDefault="00DC3306">
            <w:r>
              <w:t>Based on study site</w:t>
            </w:r>
          </w:p>
        </w:tc>
      </w:tr>
      <w:tr w:rsidR="007E3156" w14:paraId="55DCDA37" w14:textId="77777777" w:rsidTr="00D0733A">
        <w:tc>
          <w:tcPr>
            <w:tcW w:w="3595" w:type="dxa"/>
            <w:tcBorders>
              <w:right w:val="nil"/>
            </w:tcBorders>
          </w:tcPr>
          <w:p w14:paraId="7BFBA19E" w14:textId="77777777" w:rsidR="007E3156" w:rsidRDefault="007E3156">
            <w:r>
              <w:t>BMI, kg/m</w:t>
            </w:r>
            <w:r w:rsidRPr="007E3156">
              <w:rPr>
                <w:vertAlign w:val="superscript"/>
              </w:rPr>
              <w:t>2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F741EC2" w14:textId="6559A74F" w:rsidR="00114FF5" w:rsidRDefault="00114FF5">
            <w:r>
              <w:t xml:space="preserve">N/A </w:t>
            </w:r>
            <w:r w:rsidR="00D0733A">
              <w:t xml:space="preserve">– </w:t>
            </w:r>
            <w:r w:rsidR="00DC3306">
              <w:t xml:space="preserve">Calculated based on height and </w:t>
            </w:r>
          </w:p>
          <w:p w14:paraId="24CCFC21" w14:textId="77777777" w:rsidR="00DC3306" w:rsidRDefault="00DC3306">
            <w:r>
              <w:t xml:space="preserve">weight </w:t>
            </w:r>
            <w:r w:rsidR="00A95B56">
              <w:t xml:space="preserve">as </w:t>
            </w:r>
            <w:r>
              <w:t>recorded on report form</w:t>
            </w:r>
          </w:p>
        </w:tc>
        <w:tc>
          <w:tcPr>
            <w:tcW w:w="5789" w:type="dxa"/>
            <w:tcBorders>
              <w:left w:val="nil"/>
            </w:tcBorders>
          </w:tcPr>
          <w:p w14:paraId="66F13702" w14:textId="77777777" w:rsidR="00DC3306" w:rsidRDefault="00DC3306" w:rsidP="00B4466E">
            <w:pPr>
              <w:pStyle w:val="ListParagraph"/>
              <w:numPr>
                <w:ilvl w:val="0"/>
                <w:numId w:val="4"/>
              </w:numPr>
            </w:pPr>
            <w:r>
              <w:t>Height (inches or cm)</w:t>
            </w:r>
          </w:p>
          <w:p w14:paraId="4ED82A55" w14:textId="77777777" w:rsidR="007E3156" w:rsidRDefault="00DC3306" w:rsidP="00B4466E">
            <w:pPr>
              <w:pStyle w:val="ListParagraph"/>
              <w:numPr>
                <w:ilvl w:val="0"/>
                <w:numId w:val="4"/>
              </w:numPr>
            </w:pPr>
            <w:r>
              <w:t>Weight (lb or kg)</w:t>
            </w:r>
          </w:p>
        </w:tc>
      </w:tr>
      <w:tr w:rsidR="007E3156" w14:paraId="7B31CA6D" w14:textId="77777777" w:rsidTr="00D0733A">
        <w:tc>
          <w:tcPr>
            <w:tcW w:w="3595" w:type="dxa"/>
            <w:tcBorders>
              <w:right w:val="nil"/>
            </w:tcBorders>
          </w:tcPr>
          <w:p w14:paraId="14AC59EF" w14:textId="77777777" w:rsidR="007E3156" w:rsidRDefault="007E3156">
            <w:r>
              <w:t>History of psychiatric diagnosis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3302D328" w14:textId="77777777" w:rsidR="00114FF5" w:rsidRDefault="004C02C3">
            <w:r>
              <w:t>Structured Clinical I</w:t>
            </w:r>
            <w:r w:rsidR="00DC3306">
              <w:t xml:space="preserve">nterview for </w:t>
            </w:r>
          </w:p>
          <w:p w14:paraId="0E6B7B41" w14:textId="77777777" w:rsidR="007E3156" w:rsidRDefault="00DC3306">
            <w:r>
              <w:t>DSM-IV (SCID)</w:t>
            </w:r>
          </w:p>
        </w:tc>
        <w:tc>
          <w:tcPr>
            <w:tcW w:w="5789" w:type="dxa"/>
            <w:tcBorders>
              <w:left w:val="nil"/>
            </w:tcBorders>
          </w:tcPr>
          <w:p w14:paraId="4C64184C" w14:textId="77777777" w:rsidR="00A95B56" w:rsidRDefault="00DC3306" w:rsidP="00A95B56">
            <w:pPr>
              <w:pStyle w:val="ListParagraph"/>
              <w:numPr>
                <w:ilvl w:val="0"/>
                <w:numId w:val="13"/>
              </w:numPr>
            </w:pPr>
            <w:r>
              <w:t xml:space="preserve">Not done, </w:t>
            </w:r>
            <w:r w:rsidRPr="00A95B56">
              <w:rPr>
                <w:i/>
              </w:rPr>
              <w:t>or</w:t>
            </w:r>
            <w:r>
              <w:t xml:space="preserve"> </w:t>
            </w:r>
          </w:p>
          <w:p w14:paraId="3704F17A" w14:textId="77777777" w:rsidR="00B4466E" w:rsidRDefault="00A95B56" w:rsidP="00A95B56">
            <w:pPr>
              <w:pStyle w:val="ListParagraph"/>
              <w:numPr>
                <w:ilvl w:val="0"/>
                <w:numId w:val="13"/>
              </w:numPr>
            </w:pPr>
            <w:r>
              <w:t>R</w:t>
            </w:r>
            <w:r w:rsidR="00DC3306">
              <w:t xml:space="preserve">ecorded based on SCID with only one primary diagnostic </w:t>
            </w:r>
            <w:r>
              <w:t>permitted</w:t>
            </w:r>
            <w:r w:rsidR="007B48B2">
              <w:t xml:space="preserve"> on the report form</w:t>
            </w:r>
            <w:r>
              <w:t>:</w:t>
            </w:r>
          </w:p>
          <w:p w14:paraId="53B0B54D" w14:textId="77777777" w:rsidR="00B4466E" w:rsidRDefault="00B4466E" w:rsidP="00B4466E">
            <w:pPr>
              <w:pStyle w:val="ListParagraph"/>
              <w:numPr>
                <w:ilvl w:val="0"/>
                <w:numId w:val="5"/>
              </w:numPr>
            </w:pPr>
            <w:r>
              <w:t>M</w:t>
            </w:r>
            <w:r w:rsidR="00DC3306">
              <w:t>ood</w:t>
            </w:r>
            <w:r w:rsidR="004C02C3">
              <w:t xml:space="preserve"> disorders</w:t>
            </w:r>
          </w:p>
          <w:p w14:paraId="3D283EF6" w14:textId="77777777" w:rsidR="00B4466E" w:rsidRDefault="00B4466E" w:rsidP="00B4466E">
            <w:pPr>
              <w:pStyle w:val="ListParagraph"/>
              <w:numPr>
                <w:ilvl w:val="0"/>
                <w:numId w:val="5"/>
              </w:numPr>
            </w:pPr>
            <w:r>
              <w:t>A</w:t>
            </w:r>
            <w:r w:rsidR="00DC3306">
              <w:t>nxiety</w:t>
            </w:r>
            <w:r w:rsidR="004C02C3">
              <w:t xml:space="preserve"> disorders</w:t>
            </w:r>
          </w:p>
          <w:p w14:paraId="4C044419" w14:textId="77777777" w:rsidR="00B4466E" w:rsidRDefault="00B4466E" w:rsidP="00B4466E">
            <w:pPr>
              <w:pStyle w:val="ListParagraph"/>
              <w:numPr>
                <w:ilvl w:val="0"/>
                <w:numId w:val="5"/>
              </w:numPr>
            </w:pPr>
            <w:r>
              <w:t>S</w:t>
            </w:r>
            <w:r w:rsidR="00DC3306">
              <w:t>chizophrenia a</w:t>
            </w:r>
            <w:r>
              <w:t xml:space="preserve">nd other psychotic disorders </w:t>
            </w:r>
          </w:p>
          <w:p w14:paraId="5AB56007" w14:textId="77777777" w:rsidR="007E3156" w:rsidRDefault="00B4466E" w:rsidP="00B4466E">
            <w:pPr>
              <w:pStyle w:val="ListParagraph"/>
              <w:numPr>
                <w:ilvl w:val="0"/>
                <w:numId w:val="5"/>
              </w:numPr>
            </w:pPr>
            <w:r>
              <w:t>P</w:t>
            </w:r>
            <w:r w:rsidR="00DC3306">
              <w:t>ersonality disorder</w:t>
            </w:r>
            <w:r w:rsidR="004C02C3">
              <w:t>s</w:t>
            </w:r>
          </w:p>
        </w:tc>
      </w:tr>
      <w:tr w:rsidR="007E3156" w14:paraId="20B943D0" w14:textId="77777777" w:rsidTr="00D0733A">
        <w:tc>
          <w:tcPr>
            <w:tcW w:w="3595" w:type="dxa"/>
            <w:tcBorders>
              <w:right w:val="nil"/>
            </w:tcBorders>
          </w:tcPr>
          <w:p w14:paraId="402FA84A" w14:textId="77777777" w:rsidR="007E3156" w:rsidRDefault="007E3156">
            <w:r>
              <w:t>Alcohol/substance abuse disorder history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F57FFE9" w14:textId="77777777" w:rsidR="00114FF5" w:rsidRDefault="00431937">
            <w:r w:rsidRPr="00431937">
              <w:t xml:space="preserve">Structured Clinical Interview for </w:t>
            </w:r>
          </w:p>
          <w:p w14:paraId="6E019676" w14:textId="77777777" w:rsidR="007E3156" w:rsidRDefault="00431937">
            <w:r w:rsidRPr="00431937">
              <w:t>DSM-IV (SCID)</w:t>
            </w:r>
          </w:p>
        </w:tc>
        <w:tc>
          <w:tcPr>
            <w:tcW w:w="5789" w:type="dxa"/>
            <w:tcBorders>
              <w:left w:val="nil"/>
            </w:tcBorders>
          </w:tcPr>
          <w:p w14:paraId="4DF620C8" w14:textId="77777777" w:rsidR="00852D0B" w:rsidRDefault="00431937" w:rsidP="00852D0B">
            <w:pPr>
              <w:pStyle w:val="ListParagraph"/>
              <w:numPr>
                <w:ilvl w:val="0"/>
                <w:numId w:val="7"/>
              </w:numPr>
            </w:pPr>
            <w:r>
              <w:t xml:space="preserve">Not done, </w:t>
            </w:r>
            <w:r w:rsidRPr="00852D0B">
              <w:rPr>
                <w:i/>
              </w:rPr>
              <w:t xml:space="preserve">or </w:t>
            </w:r>
          </w:p>
          <w:p w14:paraId="7654727E" w14:textId="125881F4" w:rsidR="007E3156" w:rsidRDefault="00852D0B" w:rsidP="00852D0B">
            <w:pPr>
              <w:pStyle w:val="ListParagraph"/>
              <w:numPr>
                <w:ilvl w:val="0"/>
                <w:numId w:val="7"/>
              </w:numPr>
            </w:pPr>
            <w:r>
              <w:lastRenderedPageBreak/>
              <w:t>R</w:t>
            </w:r>
            <w:r w:rsidR="00431937" w:rsidRPr="00431937">
              <w:t>ecorded based on SCID</w:t>
            </w:r>
            <w:r w:rsidR="00A95B56">
              <w:t xml:space="preserve"> (S</w:t>
            </w:r>
            <w:r w:rsidR="00431937">
              <w:t>ubstance abuse disorders)</w:t>
            </w:r>
            <w:r w:rsidR="00D0733A">
              <w:t>,</w:t>
            </w:r>
            <w:r w:rsidR="007B48B2">
              <w:t xml:space="preserve"> permitted as co-morbid diagnostic only on the report form</w:t>
            </w:r>
          </w:p>
        </w:tc>
      </w:tr>
      <w:tr w:rsidR="007E3156" w14:paraId="70E5C909" w14:textId="77777777" w:rsidTr="00D0733A">
        <w:tc>
          <w:tcPr>
            <w:tcW w:w="3595" w:type="dxa"/>
            <w:tcBorders>
              <w:right w:val="nil"/>
            </w:tcBorders>
          </w:tcPr>
          <w:p w14:paraId="7E6B35BC" w14:textId="77777777" w:rsidR="007E3156" w:rsidRDefault="007E3156">
            <w:r>
              <w:lastRenderedPageBreak/>
              <w:t>HADS anxiety score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1F96FD2" w14:textId="77777777" w:rsidR="007E3156" w:rsidRDefault="004C02C3">
            <w:r>
              <w:t>Hospital Anxiety and Depression Scale</w:t>
            </w:r>
          </w:p>
        </w:tc>
        <w:tc>
          <w:tcPr>
            <w:tcW w:w="5789" w:type="dxa"/>
            <w:tcBorders>
              <w:left w:val="nil"/>
            </w:tcBorders>
          </w:tcPr>
          <w:p w14:paraId="0943B551" w14:textId="77777777" w:rsidR="00852D0B" w:rsidRDefault="004C02C3" w:rsidP="00852D0B">
            <w:pPr>
              <w:pStyle w:val="ListParagraph"/>
              <w:numPr>
                <w:ilvl w:val="0"/>
                <w:numId w:val="8"/>
              </w:numPr>
            </w:pPr>
            <w:r>
              <w:t xml:space="preserve">Not done, </w:t>
            </w:r>
            <w:r w:rsidRPr="00852D0B">
              <w:rPr>
                <w:i/>
              </w:rPr>
              <w:t>or</w:t>
            </w:r>
            <w:r>
              <w:t xml:space="preserve"> </w:t>
            </w:r>
          </w:p>
          <w:p w14:paraId="058F98CE" w14:textId="77777777" w:rsidR="007E3156" w:rsidRDefault="00852D0B" w:rsidP="00852D0B">
            <w:pPr>
              <w:pStyle w:val="ListParagraph"/>
              <w:numPr>
                <w:ilvl w:val="0"/>
                <w:numId w:val="8"/>
              </w:numPr>
            </w:pPr>
            <w:r>
              <w:t>R</w:t>
            </w:r>
            <w:r w:rsidR="004C02C3">
              <w:t>ecorded as per scale</w:t>
            </w:r>
          </w:p>
        </w:tc>
      </w:tr>
      <w:tr w:rsidR="007E3156" w14:paraId="298CDFDD" w14:textId="77777777" w:rsidTr="00D0733A">
        <w:tc>
          <w:tcPr>
            <w:tcW w:w="3595" w:type="dxa"/>
            <w:tcBorders>
              <w:bottom w:val="single" w:sz="4" w:space="0" w:color="auto"/>
              <w:right w:val="nil"/>
            </w:tcBorders>
          </w:tcPr>
          <w:p w14:paraId="3A5E52EF" w14:textId="77777777" w:rsidR="007E3156" w:rsidRDefault="007E3156">
            <w:r>
              <w:t>HADS depression score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</w:tcPr>
          <w:p w14:paraId="4FA06D9F" w14:textId="77777777" w:rsidR="007E3156" w:rsidRDefault="004C02C3">
            <w:r>
              <w:t>Hospital Anxiety and Depression Scale</w:t>
            </w:r>
          </w:p>
        </w:tc>
        <w:tc>
          <w:tcPr>
            <w:tcW w:w="5789" w:type="dxa"/>
            <w:tcBorders>
              <w:left w:val="nil"/>
            </w:tcBorders>
          </w:tcPr>
          <w:p w14:paraId="589A3B96" w14:textId="77777777" w:rsidR="00852D0B" w:rsidRDefault="004C02C3" w:rsidP="00852D0B">
            <w:pPr>
              <w:pStyle w:val="ListParagraph"/>
              <w:numPr>
                <w:ilvl w:val="0"/>
                <w:numId w:val="9"/>
              </w:numPr>
            </w:pPr>
            <w:r w:rsidRPr="004C02C3">
              <w:t xml:space="preserve">Not done, </w:t>
            </w:r>
            <w:r w:rsidRPr="00852D0B">
              <w:rPr>
                <w:i/>
              </w:rPr>
              <w:t>or</w:t>
            </w:r>
            <w:r w:rsidRPr="004C02C3">
              <w:t xml:space="preserve"> </w:t>
            </w:r>
          </w:p>
          <w:p w14:paraId="2FECC6A1" w14:textId="77777777" w:rsidR="007E3156" w:rsidRDefault="00852D0B" w:rsidP="00852D0B">
            <w:pPr>
              <w:pStyle w:val="ListParagraph"/>
              <w:numPr>
                <w:ilvl w:val="0"/>
                <w:numId w:val="9"/>
              </w:numPr>
            </w:pPr>
            <w:r>
              <w:t>R</w:t>
            </w:r>
            <w:r w:rsidR="004C02C3" w:rsidRPr="004C02C3">
              <w:t>ecorded as per scale</w:t>
            </w:r>
          </w:p>
        </w:tc>
      </w:tr>
      <w:tr w:rsidR="00431937" w14:paraId="06D52700" w14:textId="77777777" w:rsidTr="00D0733A">
        <w:tc>
          <w:tcPr>
            <w:tcW w:w="3595" w:type="dxa"/>
            <w:tcBorders>
              <w:right w:val="nil"/>
            </w:tcBorders>
          </w:tcPr>
          <w:p w14:paraId="5FB3433B" w14:textId="77777777" w:rsidR="00D0733A" w:rsidRDefault="00431937" w:rsidP="00431937">
            <w:r>
              <w:t xml:space="preserve">C-SSRS prior suicidal ideation </w:t>
            </w:r>
          </w:p>
          <w:p w14:paraId="1C74DECE" w14:textId="1F74D244" w:rsidR="00431937" w:rsidRDefault="00431937" w:rsidP="00431937">
            <w:r>
              <w:t>and/or behaviour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A943D2F" w14:textId="77777777" w:rsidR="00A95B56" w:rsidRDefault="00431937" w:rsidP="00431937">
            <w:r>
              <w:t xml:space="preserve">Columbia Suicide-Severity Rating </w:t>
            </w:r>
          </w:p>
          <w:p w14:paraId="33FBFE54" w14:textId="7AEE2308" w:rsidR="00431937" w:rsidRDefault="00431937" w:rsidP="00D0733A">
            <w:r>
              <w:t xml:space="preserve">Scale </w:t>
            </w:r>
            <w:r w:rsidR="00D0733A">
              <w:t>–</w:t>
            </w:r>
            <w:r>
              <w:t xml:space="preserve"> Lifetime</w:t>
            </w:r>
          </w:p>
        </w:tc>
        <w:tc>
          <w:tcPr>
            <w:tcW w:w="5789" w:type="dxa"/>
            <w:tcBorders>
              <w:left w:val="nil"/>
            </w:tcBorders>
          </w:tcPr>
          <w:p w14:paraId="6558B694" w14:textId="77777777" w:rsidR="00852D0B" w:rsidRDefault="00431937" w:rsidP="00852D0B">
            <w:pPr>
              <w:pStyle w:val="ListParagraph"/>
              <w:numPr>
                <w:ilvl w:val="0"/>
                <w:numId w:val="10"/>
              </w:numPr>
            </w:pPr>
            <w:r>
              <w:t>Not done,</w:t>
            </w:r>
            <w:r w:rsidRPr="00852D0B">
              <w:rPr>
                <w:i/>
              </w:rPr>
              <w:t xml:space="preserve"> or</w:t>
            </w:r>
            <w:r>
              <w:t xml:space="preserve"> </w:t>
            </w:r>
          </w:p>
          <w:p w14:paraId="17613258" w14:textId="77777777" w:rsidR="00431937" w:rsidRDefault="00852D0B" w:rsidP="00852D0B">
            <w:pPr>
              <w:pStyle w:val="ListParagraph"/>
              <w:numPr>
                <w:ilvl w:val="0"/>
                <w:numId w:val="10"/>
              </w:numPr>
            </w:pPr>
            <w:r>
              <w:t>R</w:t>
            </w:r>
            <w:r w:rsidR="00431937">
              <w:t>ecorded as per scale</w:t>
            </w:r>
          </w:p>
        </w:tc>
      </w:tr>
      <w:tr w:rsidR="007E3156" w14:paraId="2C2C3EA4" w14:textId="77777777" w:rsidTr="00D0733A">
        <w:tc>
          <w:tcPr>
            <w:tcW w:w="3595" w:type="dxa"/>
            <w:tcBorders>
              <w:right w:val="nil"/>
            </w:tcBorders>
          </w:tcPr>
          <w:p w14:paraId="3A45D3FD" w14:textId="77777777" w:rsidR="007E3156" w:rsidRDefault="007E3156">
            <w:r>
              <w:t>BPAQ aggression score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23E2521A" w14:textId="77777777" w:rsidR="007E3156" w:rsidRDefault="004C02C3">
            <w:r>
              <w:t>Aggression questionnaire</w:t>
            </w:r>
          </w:p>
        </w:tc>
        <w:tc>
          <w:tcPr>
            <w:tcW w:w="5789" w:type="dxa"/>
            <w:tcBorders>
              <w:left w:val="nil"/>
            </w:tcBorders>
          </w:tcPr>
          <w:p w14:paraId="3C7463F8" w14:textId="77777777" w:rsidR="00852D0B" w:rsidRDefault="000D733C" w:rsidP="00852D0B">
            <w:pPr>
              <w:pStyle w:val="ListParagraph"/>
              <w:numPr>
                <w:ilvl w:val="0"/>
                <w:numId w:val="11"/>
              </w:numPr>
            </w:pPr>
            <w:r>
              <w:t xml:space="preserve">Not done, </w:t>
            </w:r>
            <w:r w:rsidRPr="00852D0B">
              <w:rPr>
                <w:i/>
              </w:rPr>
              <w:t>or</w:t>
            </w:r>
            <w:r>
              <w:t xml:space="preserve"> </w:t>
            </w:r>
          </w:p>
          <w:p w14:paraId="582C0798" w14:textId="77777777" w:rsidR="007E3156" w:rsidRDefault="00852D0B" w:rsidP="00852D0B">
            <w:pPr>
              <w:pStyle w:val="ListParagraph"/>
              <w:numPr>
                <w:ilvl w:val="0"/>
                <w:numId w:val="11"/>
              </w:numPr>
            </w:pPr>
            <w:r>
              <w:t>R</w:t>
            </w:r>
            <w:r w:rsidR="000D733C">
              <w:t>ecorded as</w:t>
            </w:r>
            <w:r>
              <w:t xml:space="preserve"> per</w:t>
            </w:r>
            <w:r w:rsidR="000D733C">
              <w:t xml:space="preserve"> questionnaire</w:t>
            </w:r>
          </w:p>
        </w:tc>
      </w:tr>
      <w:tr w:rsidR="007E3156" w14:paraId="3A810FFF" w14:textId="77777777" w:rsidTr="00D0733A">
        <w:tc>
          <w:tcPr>
            <w:tcW w:w="3595" w:type="dxa"/>
            <w:tcBorders>
              <w:right w:val="nil"/>
            </w:tcBorders>
          </w:tcPr>
          <w:p w14:paraId="386BED0D" w14:textId="77777777" w:rsidR="007E3156" w:rsidRDefault="007E3156">
            <w:r>
              <w:t>Baseline psychotropic medication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1F71CC8A" w14:textId="77777777" w:rsidR="007E3156" w:rsidRDefault="00431937">
            <w:r>
              <w:t>Previous and concomitant psychotropic drug treatment – 12 months</w:t>
            </w:r>
          </w:p>
        </w:tc>
        <w:tc>
          <w:tcPr>
            <w:tcW w:w="5789" w:type="dxa"/>
            <w:tcBorders>
              <w:left w:val="nil"/>
            </w:tcBorders>
          </w:tcPr>
          <w:p w14:paraId="6BC0822D" w14:textId="77777777" w:rsidR="00B4466E" w:rsidRDefault="00DA7C4E" w:rsidP="00B4466E">
            <w:pPr>
              <w:pStyle w:val="ListParagraph"/>
              <w:numPr>
                <w:ilvl w:val="0"/>
                <w:numId w:val="6"/>
              </w:numPr>
            </w:pPr>
            <w:r>
              <w:t xml:space="preserve">None, </w:t>
            </w:r>
            <w:r w:rsidRPr="00B4466E">
              <w:rPr>
                <w:i/>
              </w:rPr>
              <w:t>or</w:t>
            </w:r>
            <w:r>
              <w:t xml:space="preserve"> </w:t>
            </w:r>
          </w:p>
          <w:p w14:paraId="534EF374" w14:textId="77777777" w:rsidR="00A95B56" w:rsidRDefault="00B4466E" w:rsidP="00A95B56">
            <w:pPr>
              <w:pStyle w:val="ListParagraph"/>
              <w:numPr>
                <w:ilvl w:val="0"/>
                <w:numId w:val="6"/>
              </w:numPr>
            </w:pPr>
            <w:r>
              <w:t>D</w:t>
            </w:r>
            <w:r w:rsidR="00A95B56">
              <w:t>rug name</w:t>
            </w:r>
          </w:p>
          <w:p w14:paraId="16DE93C4" w14:textId="77777777" w:rsidR="00A95B56" w:rsidRDefault="00A95B56" w:rsidP="00A95B56">
            <w:pPr>
              <w:pStyle w:val="ListParagraph"/>
              <w:numPr>
                <w:ilvl w:val="0"/>
                <w:numId w:val="6"/>
              </w:numPr>
            </w:pPr>
            <w:r>
              <w:t>Reason</w:t>
            </w:r>
            <w:r w:rsidR="00B4466E">
              <w:t xml:space="preserve"> </w:t>
            </w:r>
          </w:p>
          <w:p w14:paraId="73D78BE2" w14:textId="77777777" w:rsidR="00A95B56" w:rsidRDefault="00A95B56" w:rsidP="00A95B56">
            <w:pPr>
              <w:pStyle w:val="ListParagraph"/>
              <w:numPr>
                <w:ilvl w:val="0"/>
                <w:numId w:val="6"/>
              </w:numPr>
            </w:pPr>
            <w:r>
              <w:t>D</w:t>
            </w:r>
            <w:r w:rsidR="00DA7C4E">
              <w:t xml:space="preserve">uration </w:t>
            </w:r>
            <w:r>
              <w:t>(start/</w:t>
            </w:r>
            <w:r w:rsidR="00DA7C4E">
              <w:t xml:space="preserve">stop date, or ongoing) </w:t>
            </w:r>
          </w:p>
          <w:p w14:paraId="2F1E5A75" w14:textId="77777777" w:rsidR="007E3156" w:rsidRDefault="00A95B56" w:rsidP="00A95B56">
            <w:pPr>
              <w:pStyle w:val="ListParagraph"/>
              <w:numPr>
                <w:ilvl w:val="0"/>
                <w:numId w:val="6"/>
              </w:numPr>
            </w:pPr>
            <w:r>
              <w:t>T</w:t>
            </w:r>
            <w:r w:rsidR="00DA7C4E">
              <w:t xml:space="preserve">otal daily dose (units) </w:t>
            </w:r>
          </w:p>
        </w:tc>
      </w:tr>
      <w:tr w:rsidR="007E3156" w14:paraId="167701B8" w14:textId="77777777" w:rsidTr="00D0733A">
        <w:tc>
          <w:tcPr>
            <w:tcW w:w="3595" w:type="dxa"/>
            <w:tcBorders>
              <w:right w:val="nil"/>
            </w:tcBorders>
          </w:tcPr>
          <w:p w14:paraId="044F8D25" w14:textId="77777777" w:rsidR="007E3156" w:rsidRDefault="007E3156">
            <w:r>
              <w:t>FTCD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7AE6804E" w14:textId="77777777" w:rsidR="007E3156" w:rsidRDefault="00431937">
            <w:r>
              <w:t>Fagerström Test for Nicotine dependence</w:t>
            </w:r>
          </w:p>
        </w:tc>
        <w:tc>
          <w:tcPr>
            <w:tcW w:w="5789" w:type="dxa"/>
            <w:tcBorders>
              <w:left w:val="nil"/>
            </w:tcBorders>
          </w:tcPr>
          <w:p w14:paraId="77D5358E" w14:textId="77777777" w:rsidR="00852D0B" w:rsidRDefault="00431937" w:rsidP="00852D0B">
            <w:pPr>
              <w:pStyle w:val="ListParagraph"/>
              <w:numPr>
                <w:ilvl w:val="0"/>
                <w:numId w:val="12"/>
              </w:numPr>
            </w:pPr>
            <w:r>
              <w:t xml:space="preserve">Not done, </w:t>
            </w:r>
            <w:r w:rsidRPr="00852D0B">
              <w:rPr>
                <w:i/>
              </w:rPr>
              <w:t>or</w:t>
            </w:r>
            <w:r>
              <w:t xml:space="preserve"> </w:t>
            </w:r>
          </w:p>
          <w:p w14:paraId="4974874A" w14:textId="77777777" w:rsidR="007E3156" w:rsidRDefault="00852D0B" w:rsidP="00852D0B">
            <w:pPr>
              <w:pStyle w:val="ListParagraph"/>
              <w:numPr>
                <w:ilvl w:val="0"/>
                <w:numId w:val="12"/>
              </w:numPr>
            </w:pPr>
            <w:r>
              <w:t>R</w:t>
            </w:r>
            <w:r w:rsidR="00431937">
              <w:t>ecorded as per questionnaire</w:t>
            </w:r>
          </w:p>
        </w:tc>
      </w:tr>
      <w:tr w:rsidR="007E3156" w14:paraId="13ED501C" w14:textId="77777777" w:rsidTr="00D0733A">
        <w:tc>
          <w:tcPr>
            <w:tcW w:w="3595" w:type="dxa"/>
            <w:tcBorders>
              <w:right w:val="nil"/>
            </w:tcBorders>
          </w:tcPr>
          <w:p w14:paraId="6E89AF88" w14:textId="77777777" w:rsidR="007E3156" w:rsidRDefault="007E3156">
            <w:r>
              <w:t xml:space="preserve">Prior </w:t>
            </w:r>
            <w:proofErr w:type="spellStart"/>
            <w:r>
              <w:t>varenicline</w:t>
            </w:r>
            <w:proofErr w:type="spellEnd"/>
            <w:r>
              <w:t xml:space="preserve"> use</w:t>
            </w:r>
          </w:p>
          <w:p w14:paraId="331FDD62" w14:textId="28380045" w:rsidR="0051205D" w:rsidRDefault="0051205D">
            <w:r w:rsidRPr="0051205D">
              <w:t xml:space="preserve">Prior </w:t>
            </w:r>
            <w:r w:rsidR="00D0733A" w:rsidRPr="0051205D">
              <w:t>bupropion</w:t>
            </w:r>
            <w:r w:rsidRPr="0051205D">
              <w:t xml:space="preserve"> use</w:t>
            </w:r>
          </w:p>
          <w:p w14:paraId="687CBE82" w14:textId="77777777" w:rsidR="0051205D" w:rsidRDefault="0051205D">
            <w:r w:rsidRPr="0051205D">
              <w:t>Prior any NRT use</w:t>
            </w: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14A56D20" w14:textId="7DD557BE" w:rsidR="007E3156" w:rsidRDefault="00DA7C4E" w:rsidP="00D0733A">
            <w:r>
              <w:t xml:space="preserve">Smoking history </w:t>
            </w:r>
            <w:r w:rsidR="00D0733A">
              <w:t>–</w:t>
            </w:r>
            <w:r>
              <w:t xml:space="preserve"> Lifetime</w:t>
            </w:r>
          </w:p>
        </w:tc>
        <w:tc>
          <w:tcPr>
            <w:tcW w:w="5789" w:type="dxa"/>
            <w:tcBorders>
              <w:left w:val="nil"/>
            </w:tcBorders>
          </w:tcPr>
          <w:p w14:paraId="29582DAF" w14:textId="48174119" w:rsidR="007E3156" w:rsidRDefault="0051205D">
            <w:r w:rsidRPr="0051205D">
              <w:t xml:space="preserve">What are the type and number of </w:t>
            </w:r>
            <w:r w:rsidR="00114FF5">
              <w:t>lifetime serious quit attempts?</w:t>
            </w:r>
            <w:r w:rsidRPr="0051205D">
              <w:t xml:space="preserve"> (serious quit attempt</w:t>
            </w:r>
            <w:r w:rsidR="00D0733A">
              <w:t xml:space="preserve"> </w:t>
            </w:r>
            <w:r w:rsidRPr="0051205D">
              <w:t>=</w:t>
            </w:r>
            <w:r w:rsidR="00D0733A">
              <w:t xml:space="preserve"> </w:t>
            </w:r>
            <w:r w:rsidRPr="0051205D">
              <w:t>more than 24 hours)</w:t>
            </w:r>
          </w:p>
          <w:p w14:paraId="36DD49DF" w14:textId="77777777" w:rsidR="0051205D" w:rsidRDefault="0051205D" w:rsidP="0051205D">
            <w:pPr>
              <w:pStyle w:val="ListParagraph"/>
              <w:numPr>
                <w:ilvl w:val="0"/>
                <w:numId w:val="1"/>
              </w:numPr>
            </w:pPr>
            <w:r>
              <w:t>None</w:t>
            </w:r>
          </w:p>
          <w:p w14:paraId="6267CBCC" w14:textId="77777777" w:rsidR="0051205D" w:rsidRDefault="0051205D" w:rsidP="0051205D">
            <w:pPr>
              <w:pStyle w:val="ListParagraph"/>
              <w:numPr>
                <w:ilvl w:val="0"/>
                <w:numId w:val="1"/>
              </w:numPr>
            </w:pPr>
            <w:r>
              <w:t>Nicotine patch</w:t>
            </w:r>
          </w:p>
          <w:p w14:paraId="43023E81" w14:textId="77777777" w:rsidR="0051205D" w:rsidRDefault="0051205D" w:rsidP="0051205D">
            <w:pPr>
              <w:pStyle w:val="ListParagraph"/>
              <w:numPr>
                <w:ilvl w:val="0"/>
                <w:numId w:val="1"/>
              </w:numPr>
            </w:pPr>
            <w:r>
              <w:t>Nicotine gum</w:t>
            </w:r>
          </w:p>
          <w:p w14:paraId="4824BC32" w14:textId="77777777" w:rsidR="0051205D" w:rsidRDefault="0051205D" w:rsidP="0051205D">
            <w:pPr>
              <w:pStyle w:val="ListParagraph"/>
              <w:numPr>
                <w:ilvl w:val="0"/>
                <w:numId w:val="1"/>
              </w:numPr>
            </w:pPr>
            <w:r>
              <w:t>Nicotine inhaler</w:t>
            </w:r>
          </w:p>
          <w:p w14:paraId="4454A221" w14:textId="77777777" w:rsidR="0051205D" w:rsidRDefault="0051205D" w:rsidP="0051205D">
            <w:pPr>
              <w:pStyle w:val="ListParagraph"/>
              <w:numPr>
                <w:ilvl w:val="0"/>
                <w:numId w:val="1"/>
              </w:numPr>
            </w:pPr>
            <w:r>
              <w:t>Nicotine spray</w:t>
            </w:r>
          </w:p>
          <w:p w14:paraId="7DDCAF44" w14:textId="77777777" w:rsidR="0051205D" w:rsidRDefault="0051205D" w:rsidP="0051205D">
            <w:pPr>
              <w:pStyle w:val="ListParagraph"/>
              <w:numPr>
                <w:ilvl w:val="0"/>
                <w:numId w:val="1"/>
              </w:numPr>
            </w:pPr>
            <w:r>
              <w:t>Nicotine Lozenge</w:t>
            </w:r>
          </w:p>
          <w:p w14:paraId="163CB765" w14:textId="77777777" w:rsidR="0051205D" w:rsidRDefault="0051205D" w:rsidP="0051205D">
            <w:pPr>
              <w:pStyle w:val="ListParagraph"/>
              <w:numPr>
                <w:ilvl w:val="0"/>
                <w:numId w:val="1"/>
              </w:numPr>
            </w:pPr>
            <w:r>
              <w:t>Bupropion HCL</w:t>
            </w:r>
          </w:p>
          <w:p w14:paraId="3254628D" w14:textId="77777777" w:rsidR="0051205D" w:rsidRDefault="0051205D" w:rsidP="0051205D">
            <w:pPr>
              <w:pStyle w:val="ListParagraph"/>
              <w:numPr>
                <w:ilvl w:val="0"/>
                <w:numId w:val="1"/>
              </w:numPr>
            </w:pPr>
            <w:r>
              <w:t>Hypnosis</w:t>
            </w:r>
          </w:p>
          <w:p w14:paraId="6A559249" w14:textId="77777777" w:rsidR="0051205D" w:rsidRDefault="00B4466E" w:rsidP="0051205D">
            <w:pPr>
              <w:pStyle w:val="ListParagraph"/>
              <w:numPr>
                <w:ilvl w:val="0"/>
                <w:numId w:val="1"/>
              </w:numPr>
            </w:pPr>
            <w:r>
              <w:t>Cold Turkey</w:t>
            </w:r>
          </w:p>
          <w:p w14:paraId="6FD9FD44" w14:textId="42BF4FBD" w:rsidR="00B4466E" w:rsidRDefault="00F01B99" w:rsidP="0051205D">
            <w:pPr>
              <w:pStyle w:val="ListParagraph"/>
              <w:numPr>
                <w:ilvl w:val="0"/>
                <w:numId w:val="1"/>
              </w:numPr>
            </w:pPr>
            <w:r>
              <w:t>Counselling</w:t>
            </w:r>
            <w:r w:rsidR="00B4466E">
              <w:t>/self-help</w:t>
            </w:r>
          </w:p>
          <w:p w14:paraId="18D6187C" w14:textId="77777777" w:rsidR="00B4466E" w:rsidRDefault="00B4466E" w:rsidP="0051205D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Varenicline</w:t>
            </w:r>
            <w:proofErr w:type="spellEnd"/>
          </w:p>
          <w:p w14:paraId="68760D68" w14:textId="77777777" w:rsidR="00B4466E" w:rsidRDefault="00B4466E" w:rsidP="0051205D">
            <w:pPr>
              <w:pStyle w:val="ListParagraph"/>
              <w:numPr>
                <w:ilvl w:val="0"/>
                <w:numId w:val="1"/>
              </w:numPr>
            </w:pPr>
            <w:r>
              <w:t>Other (specify)</w:t>
            </w:r>
            <w:bookmarkStart w:id="0" w:name="_GoBack"/>
            <w:bookmarkEnd w:id="0"/>
          </w:p>
        </w:tc>
      </w:tr>
    </w:tbl>
    <w:p w14:paraId="12270948" w14:textId="2C3A0292" w:rsidR="002E1F4C" w:rsidRDefault="00114FF5">
      <w:r>
        <w:lastRenderedPageBreak/>
        <w:t>NRT = nicotine replacement therapy (transdermal nicotine patch). N/A = not applicab</w:t>
      </w:r>
      <w:r w:rsidR="00D0733A">
        <w:t>le. BMI = body mass index. HADS</w:t>
      </w:r>
      <w:r>
        <w:t xml:space="preserve"> = Hospital Anxiety and Depression Scale. C-SSRS = Columbia-Suicide Severity Rating Scale. BPAQ = Buss-Perry Aggression Questionnaire. FTCD = Fagerström Test for Cigarette Dependence. </w:t>
      </w:r>
    </w:p>
    <w:sectPr w:rsidR="002E1F4C" w:rsidSect="002E1F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C7A4D"/>
    <w:multiLevelType w:val="hybridMultilevel"/>
    <w:tmpl w:val="77509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12D7A"/>
    <w:multiLevelType w:val="hybridMultilevel"/>
    <w:tmpl w:val="97062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C1221E"/>
    <w:multiLevelType w:val="hybridMultilevel"/>
    <w:tmpl w:val="B8308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9C6E56"/>
    <w:multiLevelType w:val="hybridMultilevel"/>
    <w:tmpl w:val="70C4A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E26CF"/>
    <w:multiLevelType w:val="hybridMultilevel"/>
    <w:tmpl w:val="FD2E7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EB1D26"/>
    <w:multiLevelType w:val="hybridMultilevel"/>
    <w:tmpl w:val="C0783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CC41B7"/>
    <w:multiLevelType w:val="hybridMultilevel"/>
    <w:tmpl w:val="8AC2E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913E5"/>
    <w:multiLevelType w:val="hybridMultilevel"/>
    <w:tmpl w:val="F5F45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634E53"/>
    <w:multiLevelType w:val="hybridMultilevel"/>
    <w:tmpl w:val="01E64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B067CB"/>
    <w:multiLevelType w:val="hybridMultilevel"/>
    <w:tmpl w:val="7256D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A04FA5"/>
    <w:multiLevelType w:val="hybridMultilevel"/>
    <w:tmpl w:val="4E3A5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4B09F9"/>
    <w:multiLevelType w:val="hybridMultilevel"/>
    <w:tmpl w:val="6F7699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F302987"/>
    <w:multiLevelType w:val="hybridMultilevel"/>
    <w:tmpl w:val="C960F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9"/>
  </w:num>
  <w:num w:numId="5">
    <w:abstractNumId w:val="11"/>
  </w:num>
  <w:num w:numId="6">
    <w:abstractNumId w:val="2"/>
  </w:num>
  <w:num w:numId="7">
    <w:abstractNumId w:val="4"/>
  </w:num>
  <w:num w:numId="8">
    <w:abstractNumId w:val="6"/>
  </w:num>
  <w:num w:numId="9">
    <w:abstractNumId w:val="10"/>
  </w:num>
  <w:num w:numId="10">
    <w:abstractNumId w:val="1"/>
  </w:num>
  <w:num w:numId="11">
    <w:abstractNumId w:val="7"/>
  </w:num>
  <w:num w:numId="12">
    <w:abstractNumId w:val="1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F4C"/>
    <w:rsid w:val="000D733C"/>
    <w:rsid w:val="00114FF5"/>
    <w:rsid w:val="00295DC0"/>
    <w:rsid w:val="002E1F4C"/>
    <w:rsid w:val="00333127"/>
    <w:rsid w:val="00431937"/>
    <w:rsid w:val="004C02C3"/>
    <w:rsid w:val="0051205D"/>
    <w:rsid w:val="005C2F04"/>
    <w:rsid w:val="007B48B2"/>
    <w:rsid w:val="007E3156"/>
    <w:rsid w:val="00852D0B"/>
    <w:rsid w:val="00865CD7"/>
    <w:rsid w:val="00A10CF3"/>
    <w:rsid w:val="00A27BBB"/>
    <w:rsid w:val="00A95B56"/>
    <w:rsid w:val="00B4466E"/>
    <w:rsid w:val="00C30DA9"/>
    <w:rsid w:val="00D0733A"/>
    <w:rsid w:val="00DA7C4E"/>
    <w:rsid w:val="00DB5AD1"/>
    <w:rsid w:val="00DC3306"/>
    <w:rsid w:val="00E825ED"/>
    <w:rsid w:val="00E83382"/>
    <w:rsid w:val="00F0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BEC2"/>
  <w15:chartTrackingRefBased/>
  <w15:docId w15:val="{F46D726E-8EC2-4EB4-B25A-5B405415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20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2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F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F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Beck</dc:creator>
  <cp:keywords/>
  <dc:description/>
  <cp:lastModifiedBy>Author</cp:lastModifiedBy>
  <cp:revision>3</cp:revision>
  <dcterms:created xsi:type="dcterms:W3CDTF">2018-02-15T10:13:00Z</dcterms:created>
  <dcterms:modified xsi:type="dcterms:W3CDTF">2018-02-15T11:25:00Z</dcterms:modified>
</cp:coreProperties>
</file>